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rPr/>
      </w:pPr>
      <w:r>
        <w:rPr>
          <w:rFonts w:cs="Arial" w:ascii="Arial" w:hAnsi="Arial"/>
          <w:b/>
          <w:sz w:val="22"/>
          <w:szCs w:val="22"/>
          <w:lang w:val="en-US" w:eastAsia="nb-NO"/>
        </w:rPr>
        <w:t>Table 1 - HPV incidence and clearance among HIV positive and HIV negative women, Kampala, Uganda</w:t>
      </w:r>
    </w:p>
    <w:p>
      <w:pPr>
        <w:pStyle w:val="Normal"/>
        <w:suppressAutoHyphens w:val="false"/>
        <w:rPr>
          <w:rFonts w:ascii="Arial" w:hAnsi="Arial" w:cs="Arial"/>
          <w:b/>
          <w:b/>
          <w:sz w:val="20"/>
          <w:szCs w:val="20"/>
          <w:lang w:val="en-US" w:eastAsia="nb-NO"/>
        </w:rPr>
      </w:pPr>
      <w:r>
        <w:rPr>
          <w:rFonts w:cs="Arial" w:ascii="Arial" w:hAnsi="Arial"/>
          <w:b/>
          <w:sz w:val="20"/>
          <w:szCs w:val="20"/>
          <w:lang w:val="en-US" w:eastAsia="nb-NO"/>
        </w:rPr>
      </w:r>
    </w:p>
    <w:tbl>
      <w:tblPr>
        <w:tblW w:w="147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771"/>
        <w:gridCol w:w="775"/>
        <w:gridCol w:w="771"/>
        <w:gridCol w:w="775"/>
        <w:gridCol w:w="2000"/>
        <w:gridCol w:w="880"/>
        <w:gridCol w:w="800"/>
        <w:gridCol w:w="1151"/>
        <w:gridCol w:w="781"/>
        <w:gridCol w:w="1153"/>
        <w:gridCol w:w="2245"/>
        <w:gridCol w:w="96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nb-NO"/>
              </w:rPr>
              <w:t xml:space="preserve">                                      </w:t>
            </w:r>
            <w:r>
              <w:rPr>
                <w:rFonts w:eastAsia="Arial" w:cs="Arial" w:ascii="Arial" w:hAnsi="Arial"/>
                <w:sz w:val="18"/>
                <w:szCs w:val="18"/>
                <w:u w:val="single"/>
                <w:lang w:val="en-US" w:eastAsia="nb-NO"/>
              </w:rPr>
              <w:t xml:space="preserve">                   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23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US" w:eastAsia="nb-NO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Incidenc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nb-NO" w:eastAsia="nb-NO"/>
              </w:rPr>
              <w:t xml:space="preserve">                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Clearance 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nb-NO" w:eastAsia="nb-NO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nb-NO" w:eastAsia="nb-NO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nb-NO" w:eastAsia="nb-NO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Negative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nb-NO" w:eastAsia="nb-NO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Positive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Positive/HIV Negative</w:t>
            </w:r>
          </w:p>
        </w:tc>
        <w:tc>
          <w:tcPr>
            <w:tcW w:w="19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nb-NO" w:eastAsia="nb-NO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Negative</w:t>
            </w:r>
          </w:p>
        </w:tc>
        <w:tc>
          <w:tcPr>
            <w:tcW w:w="19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nb-NO" w:eastAsia="nb-NO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Positive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IV Positive/HIV Neg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PV type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Incident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ate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Incident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a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Adjusted Incidence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Clearance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Number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Clearance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Adjusted clearance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cases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 p.yrs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cases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 p.yrs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R (95% CI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p valu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Cleared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ate 100 p.yr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Cleared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ate 100 p.yrs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RR (95% CI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HR typ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.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7 (0.6 – 12.6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0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 (0.1 – 2.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8 (0.2 – 16.1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8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4 (0.5 – 11.8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.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0 (0.2 – 5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5.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8.0 (2.1 – 30.6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3.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 (0.2 –1.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.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.4 (1.5 – 27.2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6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.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2 (0.2 – 84.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4.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 (0.1 – 7.4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9.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3.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 (0.1 – 0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 (0.1 – 4.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5.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5.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 (0.4 – 3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 (0.1 – 7.0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9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8.6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1 (0.0 – 0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.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4 (1.1 – 17.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3.1 (0.3 – 28.9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.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5 (0.2 – 12.8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5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8-7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.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.1 (2.4 – 42.4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0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2.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1 (0.6- 6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9-68-7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LR typ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.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.1 (1.6 – 16.7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7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2.9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0.8 (0.2 – 2.7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7 (0.5 – 47.7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1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0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 (0.4 – 3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846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9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 (0.0 – 2.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4.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1 (0.0 – 0.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8 (0.3 – 26.0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2.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 (0.1 – 8.6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6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2 (0.5 - 10.7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4.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5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 (0.0 –3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3 (0.4 – 30.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0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24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Number of women with: 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 Any HPV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9.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6.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8 (0.9 – 8.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9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.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 (0.1 – 0.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 Any High-risk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0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1 (0.9 – 5.1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6.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 (0.2 – 1.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 Any Low-risk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.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9.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3 (1.4 – 7.8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2.7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 (0.2 – 1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65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HPV-other X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 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.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9 (0.5 - 1.8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3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3.3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 (0.1 - 4.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567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- HPV X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d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8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- HPV 16 related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e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.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4.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.0 (1.3 –6.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5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3.5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 (0.2 – 1.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109</w:t>
            </w:r>
          </w:p>
        </w:tc>
      </w:tr>
      <w:tr>
        <w:trPr>
          <w:trHeight w:val="27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- HPV 18 related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f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.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8.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 xml:space="preserve">1.8 (0.5 – 6.2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7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4.4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6 (0.2 – 1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419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 Single infection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0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1.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5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 (0.5 – 2.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8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6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40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.1 (0.4 – 3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- Multiple infection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7.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5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2.2 (0.6 – 7.6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2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62.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19.2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3 (0.1 – 0.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</w:tr>
    </w:tbl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  <w:t xml:space="preserve">Note; The figures do not add up because of missing figures </w:t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  <w:t xml:space="preserve">Abbreviations: CI, Confidence Intervals; p.yrs, person - years; HR, High risk; LR, Low risk </w:t>
      </w:r>
    </w:p>
    <w:p>
      <w:pPr>
        <w:pStyle w:val="Normal"/>
        <w:suppressAutoHyphens w:val="false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a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Crude numbers</w:t>
      </w:r>
    </w:p>
    <w:p>
      <w:pPr>
        <w:pStyle w:val="Normal"/>
        <w:suppressAutoHyphens w:val="false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b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Adjusted for age and lifetime sexual partners</w:t>
      </w:r>
    </w:p>
    <w:p>
      <w:pPr>
        <w:pStyle w:val="Normal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c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HPV-other X, i.e. type unknown</w:t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d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HPV types 26, 30, 55, 61, 62, 64, 67, 69, 71, 82, 83, 84, 87, 89, and 90 and other unknown types</w:t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e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Includes HPV 16,  31, 33, 35, 52 and 58</w:t>
      </w:r>
    </w:p>
    <w:p>
      <w:pPr>
        <w:pStyle w:val="Normal"/>
        <w:suppressAutoHyphens w:val="false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nb-NO"/>
        </w:rPr>
        <w:t>f</w:t>
      </w:r>
      <w:r>
        <w:rPr>
          <w:rFonts w:cs="Arial" w:ascii="Arial" w:hAnsi="Arial"/>
          <w:sz w:val="16"/>
          <w:szCs w:val="16"/>
          <w:lang w:val="en-US" w:eastAsia="nb-NO"/>
        </w:rPr>
        <w:t xml:space="preserve"> Includes HPV 18,  39, 45, 59 and 68</w:t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</w:r>
    </w:p>
    <w:p>
      <w:pPr>
        <w:pStyle w:val="Normal"/>
        <w:suppressAutoHyphens w:val="false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</w:r>
    </w:p>
    <w:p>
      <w:pPr>
        <w:pStyle w:val="Normal"/>
        <w:rPr>
          <w:rFonts w:ascii="Arial" w:hAnsi="Arial" w:cs="Arial"/>
          <w:sz w:val="16"/>
          <w:szCs w:val="16"/>
          <w:lang w:val="en-US" w:eastAsia="nb-NO"/>
        </w:rPr>
      </w:pPr>
      <w:r>
        <w:rPr>
          <w:rFonts w:cs="Arial" w:ascii="Arial" w:hAnsi="Arial"/>
          <w:sz w:val="16"/>
          <w:szCs w:val="16"/>
          <w:lang w:val="en-US" w:eastAsia="nb-NO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5:06:00Z</dcterms:created>
  <dc:creator>Margrethe Meo</dc:creator>
  <dc:description/>
  <cp:keywords/>
  <dc:language>en-US</dc:language>
  <cp:lastModifiedBy> </cp:lastModifiedBy>
  <dcterms:modified xsi:type="dcterms:W3CDTF">2010-04-28T15:06:00Z</dcterms:modified>
  <cp:revision>2</cp:revision>
  <dc:subject/>
  <dc:title/>
</cp:coreProperties>
</file>